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64FDA" w14:textId="77777777" w:rsidR="006B5C19" w:rsidRPr="00922CA8" w:rsidRDefault="006B5C19" w:rsidP="006B5C19">
      <w:r w:rsidRPr="00922CA8">
        <w:rPr>
          <w:b/>
          <w:bCs/>
        </w:rPr>
        <w:t>Table 1.</w:t>
      </w:r>
      <w:r w:rsidRPr="00922CA8">
        <w:t xml:space="preserve"> </w:t>
      </w:r>
      <w:r w:rsidRPr="00922CA8">
        <w:rPr>
          <w:i/>
          <w:iCs/>
        </w:rPr>
        <w:t>Sample characteristics of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892"/>
        <w:gridCol w:w="892"/>
        <w:gridCol w:w="892"/>
        <w:gridCol w:w="892"/>
        <w:gridCol w:w="892"/>
        <w:gridCol w:w="892"/>
        <w:gridCol w:w="1809"/>
      </w:tblGrid>
      <w:tr w:rsidR="006B5C19" w:rsidRPr="00922CA8" w14:paraId="3A764160" w14:textId="77777777" w:rsidTr="002532E5"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4BF23D34" w14:textId="77777777" w:rsidR="006B5C19" w:rsidRPr="00922CA8" w:rsidRDefault="006B5C19" w:rsidP="002532E5">
            <w:r w:rsidRPr="00922CA8">
              <w:t>Variable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22DA05" w14:textId="77777777" w:rsidR="006B5C19" w:rsidRPr="00922CA8" w:rsidRDefault="006B5C19" w:rsidP="002532E5">
            <w:pPr>
              <w:jc w:val="center"/>
            </w:pPr>
            <w:r w:rsidRPr="00922CA8">
              <w:t>Total Sample</w:t>
            </w:r>
          </w:p>
          <w:p w14:paraId="7F12BB64" w14:textId="77777777" w:rsidR="006B5C19" w:rsidRPr="00922CA8" w:rsidRDefault="006B5C19" w:rsidP="002532E5">
            <w:pPr>
              <w:jc w:val="center"/>
            </w:pPr>
            <w:r w:rsidRPr="00922CA8">
              <w:t>(N=123)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ABF9C5" w14:textId="77777777" w:rsidR="006B5C19" w:rsidRPr="00922CA8" w:rsidRDefault="006B5C19" w:rsidP="002532E5">
            <w:pPr>
              <w:jc w:val="center"/>
            </w:pPr>
            <w:r w:rsidRPr="00922CA8">
              <w:t>Completed Interview</w:t>
            </w:r>
          </w:p>
          <w:p w14:paraId="3C99B995" w14:textId="77777777" w:rsidR="006B5C19" w:rsidRPr="00922CA8" w:rsidRDefault="006B5C19" w:rsidP="002532E5">
            <w:pPr>
              <w:jc w:val="center"/>
            </w:pPr>
            <w:r w:rsidRPr="00922CA8">
              <w:t>(N=57)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7159C0" w14:textId="77777777" w:rsidR="006B5C19" w:rsidRPr="00922CA8" w:rsidRDefault="006B5C19" w:rsidP="002532E5">
            <w:pPr>
              <w:jc w:val="center"/>
            </w:pPr>
            <w:r w:rsidRPr="00922CA8">
              <w:t>Did not Complete Interview</w:t>
            </w:r>
          </w:p>
          <w:p w14:paraId="478D05AC" w14:textId="77777777" w:rsidR="006B5C19" w:rsidRPr="00922CA8" w:rsidRDefault="006B5C19" w:rsidP="002532E5">
            <w:pPr>
              <w:jc w:val="center"/>
            </w:pPr>
            <w:r w:rsidRPr="00922CA8">
              <w:t>(N=66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81F791F" w14:textId="77777777" w:rsidR="006B5C19" w:rsidRPr="00922CA8" w:rsidRDefault="006B5C19" w:rsidP="002532E5">
            <w:pPr>
              <w:jc w:val="center"/>
            </w:pPr>
            <w:r w:rsidRPr="00922CA8">
              <w:t>Statistical Test</w:t>
            </w:r>
          </w:p>
        </w:tc>
      </w:tr>
      <w:tr w:rsidR="006B5C19" w:rsidRPr="00922CA8" w14:paraId="188B07B9" w14:textId="77777777" w:rsidTr="002532E5"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65B6D2AB" w14:textId="77777777" w:rsidR="006B5C19" w:rsidRPr="00922CA8" w:rsidRDefault="006B5C19" w:rsidP="002532E5"/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1BCDF4F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5CFB6D6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%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CA6011C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785996B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%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B5B564B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A0A4C77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%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8246D8A" w14:textId="77777777" w:rsidR="006B5C19" w:rsidRPr="00922CA8" w:rsidRDefault="006B5C19" w:rsidP="002532E5">
            <w:pPr>
              <w:jc w:val="center"/>
            </w:pPr>
          </w:p>
        </w:tc>
      </w:tr>
      <w:tr w:rsidR="006B5C19" w:rsidRPr="00922CA8" w14:paraId="27BC1A0C" w14:textId="77777777" w:rsidTr="002532E5">
        <w:tc>
          <w:tcPr>
            <w:tcW w:w="2189" w:type="dxa"/>
            <w:tcBorders>
              <w:top w:val="single" w:sz="4" w:space="0" w:color="auto"/>
            </w:tcBorders>
          </w:tcPr>
          <w:p w14:paraId="28B40DB7" w14:textId="77777777" w:rsidR="006B5C19" w:rsidRPr="00922CA8" w:rsidRDefault="006B5C19" w:rsidP="002532E5">
            <w:r w:rsidRPr="00922CA8">
              <w:t>Racial/Ethnic Minorities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E7EE03A" w14:textId="77777777" w:rsidR="006B5C19" w:rsidRPr="00922CA8" w:rsidRDefault="006B5C19" w:rsidP="002532E5">
            <w:pPr>
              <w:jc w:val="center"/>
            </w:pPr>
            <w:r w:rsidRPr="00922CA8">
              <w:t>80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46CD423" w14:textId="77777777" w:rsidR="006B5C19" w:rsidRPr="00922CA8" w:rsidRDefault="006B5C19" w:rsidP="002532E5">
            <w:pPr>
              <w:jc w:val="center"/>
            </w:pPr>
            <w:r w:rsidRPr="00922CA8">
              <w:t>65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5E12E5A1" w14:textId="77777777" w:rsidR="006B5C19" w:rsidRPr="00922CA8" w:rsidRDefault="006B5C19" w:rsidP="002532E5">
            <w:pPr>
              <w:jc w:val="center"/>
            </w:pPr>
            <w:r w:rsidRPr="00922CA8">
              <w:t>39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600440E" w14:textId="77777777" w:rsidR="006B5C19" w:rsidRPr="00922CA8" w:rsidRDefault="006B5C19" w:rsidP="002532E5">
            <w:pPr>
              <w:jc w:val="center"/>
            </w:pPr>
            <w:r w:rsidRPr="00922CA8">
              <w:t>68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33F9C83" w14:textId="77777777" w:rsidR="006B5C19" w:rsidRPr="00922CA8" w:rsidRDefault="006B5C19" w:rsidP="002532E5">
            <w:pPr>
              <w:jc w:val="center"/>
            </w:pPr>
            <w:r w:rsidRPr="00922CA8">
              <w:t>4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5A6415BF" w14:textId="77777777" w:rsidR="006B5C19" w:rsidRPr="00922CA8" w:rsidRDefault="006B5C19" w:rsidP="002532E5">
            <w:pPr>
              <w:jc w:val="center"/>
            </w:pPr>
            <w:r w:rsidRPr="00922CA8">
              <w:t>62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4CA31727" w14:textId="77777777" w:rsidR="006B5C19" w:rsidRPr="00922CA8" w:rsidRDefault="006B5C19" w:rsidP="002532E5">
            <w:pPr>
              <w:pStyle w:val="NormalWeb"/>
              <w:jc w:val="center"/>
            </w:pPr>
            <w:r w:rsidRPr="00922CA8">
              <w:t>χ</w:t>
            </w:r>
            <w:r w:rsidRPr="00922CA8">
              <w:rPr>
                <w:position w:val="10"/>
              </w:rPr>
              <w:t>2</w:t>
            </w:r>
            <w:r w:rsidRPr="00922CA8">
              <w:t xml:space="preserve">(1) = 0.53, </w:t>
            </w:r>
            <w:r w:rsidRPr="00922CA8">
              <w:rPr>
                <w:i/>
                <w:iCs/>
              </w:rPr>
              <w:t>p</w:t>
            </w:r>
            <w:r w:rsidRPr="00922CA8">
              <w:t xml:space="preserve"> = 0.57</w:t>
            </w:r>
          </w:p>
        </w:tc>
      </w:tr>
      <w:tr w:rsidR="006B5C19" w:rsidRPr="00922CA8" w14:paraId="59B99988" w14:textId="77777777" w:rsidTr="002532E5">
        <w:tc>
          <w:tcPr>
            <w:tcW w:w="2189" w:type="dxa"/>
          </w:tcPr>
          <w:p w14:paraId="764000E5" w14:textId="77777777" w:rsidR="006B5C19" w:rsidRPr="00922CA8" w:rsidRDefault="006B5C19" w:rsidP="002532E5">
            <w:pPr>
              <w:ind w:left="173"/>
            </w:pPr>
            <w:r w:rsidRPr="00922CA8">
              <w:t>Asian</w:t>
            </w:r>
          </w:p>
        </w:tc>
        <w:tc>
          <w:tcPr>
            <w:tcW w:w="892" w:type="dxa"/>
          </w:tcPr>
          <w:p w14:paraId="106F366C" w14:textId="77777777" w:rsidR="006B5C19" w:rsidRPr="00922CA8" w:rsidRDefault="006B5C19" w:rsidP="002532E5">
            <w:pPr>
              <w:jc w:val="center"/>
            </w:pPr>
            <w:r w:rsidRPr="00922CA8">
              <w:t>46</w:t>
            </w:r>
          </w:p>
        </w:tc>
        <w:tc>
          <w:tcPr>
            <w:tcW w:w="892" w:type="dxa"/>
          </w:tcPr>
          <w:p w14:paraId="15879000" w14:textId="77777777" w:rsidR="006B5C19" w:rsidRPr="00922CA8" w:rsidRDefault="006B5C19" w:rsidP="002532E5">
            <w:pPr>
              <w:jc w:val="center"/>
            </w:pPr>
            <w:r w:rsidRPr="00922CA8">
              <w:t>37</w:t>
            </w:r>
          </w:p>
        </w:tc>
        <w:tc>
          <w:tcPr>
            <w:tcW w:w="892" w:type="dxa"/>
          </w:tcPr>
          <w:p w14:paraId="0CABFD69" w14:textId="77777777" w:rsidR="006B5C19" w:rsidRPr="00922CA8" w:rsidRDefault="006B5C19" w:rsidP="002532E5">
            <w:pPr>
              <w:jc w:val="center"/>
            </w:pPr>
            <w:r w:rsidRPr="00922CA8">
              <w:t>23</w:t>
            </w:r>
          </w:p>
        </w:tc>
        <w:tc>
          <w:tcPr>
            <w:tcW w:w="892" w:type="dxa"/>
          </w:tcPr>
          <w:p w14:paraId="3D255B78" w14:textId="77777777" w:rsidR="006B5C19" w:rsidRPr="00922CA8" w:rsidRDefault="006B5C19" w:rsidP="002532E5">
            <w:pPr>
              <w:jc w:val="center"/>
            </w:pPr>
            <w:r w:rsidRPr="00922CA8">
              <w:t>40</w:t>
            </w:r>
          </w:p>
        </w:tc>
        <w:tc>
          <w:tcPr>
            <w:tcW w:w="892" w:type="dxa"/>
          </w:tcPr>
          <w:p w14:paraId="5D32D885" w14:textId="77777777" w:rsidR="006B5C19" w:rsidRPr="00922CA8" w:rsidRDefault="006B5C19" w:rsidP="002532E5">
            <w:pPr>
              <w:jc w:val="center"/>
            </w:pPr>
            <w:r w:rsidRPr="00922CA8">
              <w:t>23</w:t>
            </w:r>
          </w:p>
        </w:tc>
        <w:tc>
          <w:tcPr>
            <w:tcW w:w="892" w:type="dxa"/>
          </w:tcPr>
          <w:p w14:paraId="02A93C90" w14:textId="77777777" w:rsidR="006B5C19" w:rsidRPr="00922CA8" w:rsidRDefault="006B5C19" w:rsidP="002532E5">
            <w:pPr>
              <w:jc w:val="center"/>
            </w:pPr>
            <w:r w:rsidRPr="00922CA8">
              <w:t>35</w:t>
            </w:r>
          </w:p>
        </w:tc>
        <w:tc>
          <w:tcPr>
            <w:tcW w:w="1809" w:type="dxa"/>
          </w:tcPr>
          <w:p w14:paraId="31851669" w14:textId="77777777" w:rsidR="006B5C19" w:rsidRPr="00922CA8" w:rsidRDefault="006B5C19" w:rsidP="002532E5">
            <w:pPr>
              <w:jc w:val="center"/>
            </w:pPr>
          </w:p>
        </w:tc>
      </w:tr>
      <w:tr w:rsidR="006B5C19" w:rsidRPr="00922CA8" w14:paraId="375DE5D6" w14:textId="77777777" w:rsidTr="002532E5">
        <w:tc>
          <w:tcPr>
            <w:tcW w:w="2189" w:type="dxa"/>
          </w:tcPr>
          <w:p w14:paraId="4043C9A7" w14:textId="77777777" w:rsidR="006B5C19" w:rsidRPr="00922CA8" w:rsidRDefault="006B5C19" w:rsidP="002532E5">
            <w:pPr>
              <w:ind w:left="173"/>
            </w:pPr>
            <w:r w:rsidRPr="00922CA8">
              <w:t>Latine</w:t>
            </w:r>
          </w:p>
        </w:tc>
        <w:tc>
          <w:tcPr>
            <w:tcW w:w="892" w:type="dxa"/>
          </w:tcPr>
          <w:p w14:paraId="039BDDF1" w14:textId="77777777" w:rsidR="006B5C19" w:rsidRPr="00922CA8" w:rsidRDefault="006B5C19" w:rsidP="002532E5">
            <w:pPr>
              <w:jc w:val="center"/>
            </w:pPr>
            <w:r w:rsidRPr="00922CA8">
              <w:t>15</w:t>
            </w:r>
          </w:p>
        </w:tc>
        <w:tc>
          <w:tcPr>
            <w:tcW w:w="892" w:type="dxa"/>
          </w:tcPr>
          <w:p w14:paraId="0D9E2AF7" w14:textId="77777777" w:rsidR="006B5C19" w:rsidRPr="00922CA8" w:rsidRDefault="006B5C19" w:rsidP="002532E5">
            <w:pPr>
              <w:jc w:val="center"/>
            </w:pPr>
            <w:r w:rsidRPr="00922CA8">
              <w:t>12</w:t>
            </w:r>
          </w:p>
        </w:tc>
        <w:tc>
          <w:tcPr>
            <w:tcW w:w="892" w:type="dxa"/>
          </w:tcPr>
          <w:p w14:paraId="07E2F2FE" w14:textId="77777777" w:rsidR="006B5C19" w:rsidRPr="00922CA8" w:rsidRDefault="006B5C19" w:rsidP="002532E5">
            <w:pPr>
              <w:jc w:val="center"/>
            </w:pPr>
            <w:r w:rsidRPr="00922CA8">
              <w:t>7</w:t>
            </w:r>
          </w:p>
        </w:tc>
        <w:tc>
          <w:tcPr>
            <w:tcW w:w="892" w:type="dxa"/>
          </w:tcPr>
          <w:p w14:paraId="2890A2A9" w14:textId="77777777" w:rsidR="006B5C19" w:rsidRPr="00922CA8" w:rsidRDefault="006B5C19" w:rsidP="002532E5">
            <w:pPr>
              <w:jc w:val="center"/>
            </w:pPr>
            <w:r w:rsidRPr="00922CA8">
              <w:t>12</w:t>
            </w:r>
          </w:p>
        </w:tc>
        <w:tc>
          <w:tcPr>
            <w:tcW w:w="892" w:type="dxa"/>
          </w:tcPr>
          <w:p w14:paraId="4FBD0390" w14:textId="77777777" w:rsidR="006B5C19" w:rsidRPr="00922CA8" w:rsidRDefault="006B5C19" w:rsidP="002532E5">
            <w:pPr>
              <w:jc w:val="center"/>
            </w:pPr>
            <w:r w:rsidRPr="00922CA8">
              <w:t>8</w:t>
            </w:r>
          </w:p>
        </w:tc>
        <w:tc>
          <w:tcPr>
            <w:tcW w:w="892" w:type="dxa"/>
          </w:tcPr>
          <w:p w14:paraId="213E80CF" w14:textId="77777777" w:rsidR="006B5C19" w:rsidRPr="00922CA8" w:rsidRDefault="006B5C19" w:rsidP="002532E5">
            <w:pPr>
              <w:jc w:val="center"/>
            </w:pPr>
            <w:r w:rsidRPr="00922CA8">
              <w:t>12</w:t>
            </w:r>
          </w:p>
        </w:tc>
        <w:tc>
          <w:tcPr>
            <w:tcW w:w="1809" w:type="dxa"/>
          </w:tcPr>
          <w:p w14:paraId="75E04256" w14:textId="77777777" w:rsidR="006B5C19" w:rsidRPr="00922CA8" w:rsidRDefault="006B5C19" w:rsidP="002532E5">
            <w:pPr>
              <w:jc w:val="center"/>
            </w:pPr>
          </w:p>
        </w:tc>
      </w:tr>
      <w:tr w:rsidR="006B5C19" w:rsidRPr="00922CA8" w14:paraId="365B8062" w14:textId="77777777" w:rsidTr="002532E5">
        <w:tc>
          <w:tcPr>
            <w:tcW w:w="2189" w:type="dxa"/>
          </w:tcPr>
          <w:p w14:paraId="284721AE" w14:textId="77777777" w:rsidR="006B5C19" w:rsidRPr="00922CA8" w:rsidRDefault="006B5C19" w:rsidP="002532E5">
            <w:pPr>
              <w:ind w:left="173"/>
            </w:pPr>
            <w:r w:rsidRPr="00922CA8">
              <w:t>Mixed-race</w:t>
            </w:r>
          </w:p>
        </w:tc>
        <w:tc>
          <w:tcPr>
            <w:tcW w:w="892" w:type="dxa"/>
          </w:tcPr>
          <w:p w14:paraId="4BE3C902" w14:textId="77777777" w:rsidR="006B5C19" w:rsidRPr="00922CA8" w:rsidRDefault="006B5C19" w:rsidP="002532E5">
            <w:pPr>
              <w:jc w:val="center"/>
            </w:pPr>
            <w:r w:rsidRPr="00922CA8">
              <w:t>15</w:t>
            </w:r>
          </w:p>
        </w:tc>
        <w:tc>
          <w:tcPr>
            <w:tcW w:w="892" w:type="dxa"/>
          </w:tcPr>
          <w:p w14:paraId="7CA31F6C" w14:textId="77777777" w:rsidR="006B5C19" w:rsidRPr="00922CA8" w:rsidRDefault="006B5C19" w:rsidP="002532E5">
            <w:pPr>
              <w:jc w:val="center"/>
            </w:pPr>
            <w:r w:rsidRPr="00922CA8">
              <w:t>12</w:t>
            </w:r>
          </w:p>
        </w:tc>
        <w:tc>
          <w:tcPr>
            <w:tcW w:w="892" w:type="dxa"/>
          </w:tcPr>
          <w:p w14:paraId="18F9804D" w14:textId="77777777" w:rsidR="006B5C19" w:rsidRPr="00922CA8" w:rsidRDefault="006B5C19" w:rsidP="002532E5">
            <w:pPr>
              <w:jc w:val="center"/>
            </w:pPr>
            <w:r w:rsidRPr="00922CA8">
              <w:t>7</w:t>
            </w:r>
          </w:p>
        </w:tc>
        <w:tc>
          <w:tcPr>
            <w:tcW w:w="892" w:type="dxa"/>
          </w:tcPr>
          <w:p w14:paraId="36BBCC6F" w14:textId="77777777" w:rsidR="006B5C19" w:rsidRPr="00922CA8" w:rsidRDefault="006B5C19" w:rsidP="002532E5">
            <w:pPr>
              <w:jc w:val="center"/>
            </w:pPr>
            <w:r w:rsidRPr="00922CA8">
              <w:t>12</w:t>
            </w:r>
          </w:p>
        </w:tc>
        <w:tc>
          <w:tcPr>
            <w:tcW w:w="892" w:type="dxa"/>
          </w:tcPr>
          <w:p w14:paraId="5D9E9C95" w14:textId="77777777" w:rsidR="006B5C19" w:rsidRPr="00922CA8" w:rsidRDefault="006B5C19" w:rsidP="002532E5">
            <w:pPr>
              <w:jc w:val="center"/>
            </w:pPr>
            <w:r w:rsidRPr="00922CA8">
              <w:t>8</w:t>
            </w:r>
          </w:p>
        </w:tc>
        <w:tc>
          <w:tcPr>
            <w:tcW w:w="892" w:type="dxa"/>
          </w:tcPr>
          <w:p w14:paraId="28E9ED4D" w14:textId="77777777" w:rsidR="006B5C19" w:rsidRPr="00922CA8" w:rsidRDefault="006B5C19" w:rsidP="002532E5">
            <w:pPr>
              <w:jc w:val="center"/>
            </w:pPr>
            <w:r w:rsidRPr="00922CA8">
              <w:t>12</w:t>
            </w:r>
          </w:p>
        </w:tc>
        <w:tc>
          <w:tcPr>
            <w:tcW w:w="1809" w:type="dxa"/>
          </w:tcPr>
          <w:p w14:paraId="31416F67" w14:textId="77777777" w:rsidR="006B5C19" w:rsidRPr="00922CA8" w:rsidRDefault="006B5C19" w:rsidP="002532E5">
            <w:pPr>
              <w:jc w:val="center"/>
            </w:pPr>
          </w:p>
        </w:tc>
      </w:tr>
      <w:tr w:rsidR="006B5C19" w:rsidRPr="00922CA8" w14:paraId="17A67035" w14:textId="77777777" w:rsidTr="002532E5">
        <w:tc>
          <w:tcPr>
            <w:tcW w:w="2189" w:type="dxa"/>
          </w:tcPr>
          <w:p w14:paraId="6F5911C1" w14:textId="77777777" w:rsidR="006B5C19" w:rsidRPr="00922CA8" w:rsidRDefault="006B5C19" w:rsidP="002532E5">
            <w:pPr>
              <w:ind w:left="173"/>
            </w:pPr>
            <w:r w:rsidRPr="00922CA8">
              <w:t>Black/African American</w:t>
            </w:r>
          </w:p>
        </w:tc>
        <w:tc>
          <w:tcPr>
            <w:tcW w:w="892" w:type="dxa"/>
          </w:tcPr>
          <w:p w14:paraId="470B175E" w14:textId="77777777" w:rsidR="006B5C19" w:rsidRPr="00922CA8" w:rsidRDefault="006B5C19" w:rsidP="002532E5">
            <w:pPr>
              <w:jc w:val="center"/>
            </w:pPr>
            <w:r w:rsidRPr="00922CA8">
              <w:t>4</w:t>
            </w:r>
          </w:p>
        </w:tc>
        <w:tc>
          <w:tcPr>
            <w:tcW w:w="892" w:type="dxa"/>
          </w:tcPr>
          <w:p w14:paraId="0F8C4D8A" w14:textId="77777777" w:rsidR="006B5C19" w:rsidRPr="00922CA8" w:rsidRDefault="006B5C19" w:rsidP="002532E5">
            <w:pPr>
              <w:jc w:val="center"/>
            </w:pPr>
            <w:r w:rsidRPr="00922CA8">
              <w:t>3</w:t>
            </w:r>
          </w:p>
        </w:tc>
        <w:tc>
          <w:tcPr>
            <w:tcW w:w="892" w:type="dxa"/>
          </w:tcPr>
          <w:p w14:paraId="14875930" w14:textId="77777777" w:rsidR="006B5C19" w:rsidRPr="00922CA8" w:rsidRDefault="006B5C19" w:rsidP="002532E5">
            <w:pPr>
              <w:jc w:val="center"/>
            </w:pPr>
            <w:r w:rsidRPr="00922CA8">
              <w:t>2</w:t>
            </w:r>
          </w:p>
        </w:tc>
        <w:tc>
          <w:tcPr>
            <w:tcW w:w="892" w:type="dxa"/>
          </w:tcPr>
          <w:p w14:paraId="277546CD" w14:textId="77777777" w:rsidR="006B5C19" w:rsidRPr="00922CA8" w:rsidRDefault="006B5C19" w:rsidP="002532E5">
            <w:pPr>
              <w:jc w:val="center"/>
            </w:pPr>
            <w:r w:rsidRPr="00922CA8">
              <w:t>4</w:t>
            </w:r>
          </w:p>
        </w:tc>
        <w:tc>
          <w:tcPr>
            <w:tcW w:w="892" w:type="dxa"/>
          </w:tcPr>
          <w:p w14:paraId="592A016F" w14:textId="77777777" w:rsidR="006B5C19" w:rsidRPr="00922CA8" w:rsidRDefault="006B5C19" w:rsidP="002532E5">
            <w:pPr>
              <w:jc w:val="center"/>
            </w:pPr>
            <w:r w:rsidRPr="00922CA8">
              <w:t>2</w:t>
            </w:r>
          </w:p>
        </w:tc>
        <w:tc>
          <w:tcPr>
            <w:tcW w:w="892" w:type="dxa"/>
          </w:tcPr>
          <w:p w14:paraId="3B85ECCC" w14:textId="77777777" w:rsidR="006B5C19" w:rsidRPr="00922CA8" w:rsidRDefault="006B5C19" w:rsidP="002532E5">
            <w:pPr>
              <w:jc w:val="center"/>
            </w:pPr>
            <w:r w:rsidRPr="00922CA8">
              <w:t>3</w:t>
            </w:r>
          </w:p>
        </w:tc>
        <w:tc>
          <w:tcPr>
            <w:tcW w:w="1809" w:type="dxa"/>
          </w:tcPr>
          <w:p w14:paraId="1BDA100C" w14:textId="77777777" w:rsidR="006B5C19" w:rsidRPr="00922CA8" w:rsidRDefault="006B5C19" w:rsidP="002532E5">
            <w:pPr>
              <w:jc w:val="center"/>
            </w:pPr>
          </w:p>
        </w:tc>
      </w:tr>
      <w:tr w:rsidR="006B5C19" w:rsidRPr="00922CA8" w14:paraId="71556D9E" w14:textId="77777777" w:rsidTr="002532E5">
        <w:tc>
          <w:tcPr>
            <w:tcW w:w="2189" w:type="dxa"/>
          </w:tcPr>
          <w:p w14:paraId="672B5E8B" w14:textId="77777777" w:rsidR="006B5C19" w:rsidRPr="00922CA8" w:rsidRDefault="006B5C19" w:rsidP="002532E5">
            <w:r w:rsidRPr="00922CA8">
              <w:t>Born Outside of US</w:t>
            </w:r>
          </w:p>
        </w:tc>
        <w:tc>
          <w:tcPr>
            <w:tcW w:w="892" w:type="dxa"/>
          </w:tcPr>
          <w:p w14:paraId="05D6EAAB" w14:textId="77777777" w:rsidR="006B5C19" w:rsidRPr="00922CA8" w:rsidRDefault="006B5C19" w:rsidP="002532E5">
            <w:pPr>
              <w:jc w:val="center"/>
            </w:pPr>
            <w:r w:rsidRPr="00922CA8">
              <w:t>32</w:t>
            </w:r>
          </w:p>
        </w:tc>
        <w:tc>
          <w:tcPr>
            <w:tcW w:w="892" w:type="dxa"/>
          </w:tcPr>
          <w:p w14:paraId="20F55261" w14:textId="77777777" w:rsidR="006B5C19" w:rsidRPr="00922CA8" w:rsidRDefault="006B5C19" w:rsidP="002532E5">
            <w:pPr>
              <w:jc w:val="center"/>
            </w:pPr>
            <w:r w:rsidRPr="00922CA8">
              <w:t>26</w:t>
            </w:r>
          </w:p>
        </w:tc>
        <w:tc>
          <w:tcPr>
            <w:tcW w:w="892" w:type="dxa"/>
          </w:tcPr>
          <w:p w14:paraId="7E6605D0" w14:textId="77777777" w:rsidR="006B5C19" w:rsidRPr="00922CA8" w:rsidRDefault="006B5C19" w:rsidP="002532E5">
            <w:pPr>
              <w:jc w:val="center"/>
            </w:pPr>
            <w:r w:rsidRPr="00922CA8">
              <w:t>15</w:t>
            </w:r>
          </w:p>
        </w:tc>
        <w:tc>
          <w:tcPr>
            <w:tcW w:w="892" w:type="dxa"/>
          </w:tcPr>
          <w:p w14:paraId="2AF9EDB5" w14:textId="77777777" w:rsidR="006B5C19" w:rsidRPr="00922CA8" w:rsidRDefault="006B5C19" w:rsidP="002532E5">
            <w:pPr>
              <w:jc w:val="center"/>
            </w:pPr>
            <w:r w:rsidRPr="00922CA8">
              <w:t>26</w:t>
            </w:r>
          </w:p>
        </w:tc>
        <w:tc>
          <w:tcPr>
            <w:tcW w:w="892" w:type="dxa"/>
          </w:tcPr>
          <w:p w14:paraId="5120F6DE" w14:textId="77777777" w:rsidR="006B5C19" w:rsidRPr="00922CA8" w:rsidRDefault="006B5C19" w:rsidP="002532E5">
            <w:pPr>
              <w:jc w:val="center"/>
            </w:pPr>
            <w:r w:rsidRPr="00922CA8">
              <w:t>17</w:t>
            </w:r>
          </w:p>
        </w:tc>
        <w:tc>
          <w:tcPr>
            <w:tcW w:w="892" w:type="dxa"/>
          </w:tcPr>
          <w:p w14:paraId="78AB92BD" w14:textId="77777777" w:rsidR="006B5C19" w:rsidRPr="00922CA8" w:rsidRDefault="006B5C19" w:rsidP="002532E5">
            <w:pPr>
              <w:jc w:val="center"/>
            </w:pPr>
            <w:r w:rsidRPr="00922CA8">
              <w:t>26</w:t>
            </w:r>
          </w:p>
        </w:tc>
        <w:tc>
          <w:tcPr>
            <w:tcW w:w="1809" w:type="dxa"/>
          </w:tcPr>
          <w:p w14:paraId="692952AC" w14:textId="77777777" w:rsidR="006B5C19" w:rsidRPr="00922CA8" w:rsidRDefault="006B5C19" w:rsidP="002532E5">
            <w:pPr>
              <w:jc w:val="center"/>
            </w:pPr>
            <w:r w:rsidRPr="00922CA8">
              <w:t>χ</w:t>
            </w:r>
            <w:r w:rsidRPr="00922CA8">
              <w:rPr>
                <w:position w:val="10"/>
              </w:rPr>
              <w:t>2</w:t>
            </w:r>
            <w:r w:rsidRPr="00922CA8">
              <w:t>(1) = 0.01,</w:t>
            </w:r>
            <w:r w:rsidRPr="00922CA8">
              <w:rPr>
                <w:i/>
                <w:iCs/>
              </w:rPr>
              <w:t xml:space="preserve"> p</w:t>
            </w:r>
            <w:r w:rsidRPr="00922CA8">
              <w:t xml:space="preserve"> = 1.00</w:t>
            </w:r>
          </w:p>
        </w:tc>
      </w:tr>
      <w:tr w:rsidR="006B5C19" w:rsidRPr="00922CA8" w14:paraId="2BA16C47" w14:textId="77777777" w:rsidTr="002532E5">
        <w:tc>
          <w:tcPr>
            <w:tcW w:w="2189" w:type="dxa"/>
          </w:tcPr>
          <w:p w14:paraId="755B3E22" w14:textId="77777777" w:rsidR="006B5C19" w:rsidRPr="00922CA8" w:rsidRDefault="006B5C19" w:rsidP="002532E5">
            <w:r w:rsidRPr="00922CA8">
              <w:t>Non-English language spoken at home</w:t>
            </w:r>
          </w:p>
        </w:tc>
        <w:tc>
          <w:tcPr>
            <w:tcW w:w="892" w:type="dxa"/>
          </w:tcPr>
          <w:p w14:paraId="486B823B" w14:textId="77777777" w:rsidR="006B5C19" w:rsidRPr="00922CA8" w:rsidRDefault="006B5C19" w:rsidP="002532E5">
            <w:pPr>
              <w:jc w:val="center"/>
            </w:pPr>
            <w:r w:rsidRPr="00922CA8">
              <w:t>55</w:t>
            </w:r>
          </w:p>
        </w:tc>
        <w:tc>
          <w:tcPr>
            <w:tcW w:w="892" w:type="dxa"/>
          </w:tcPr>
          <w:p w14:paraId="5F6FF037" w14:textId="77777777" w:rsidR="006B5C19" w:rsidRPr="00922CA8" w:rsidRDefault="006B5C19" w:rsidP="002532E5">
            <w:pPr>
              <w:jc w:val="center"/>
            </w:pPr>
            <w:r w:rsidRPr="00922CA8">
              <w:t>45</w:t>
            </w:r>
          </w:p>
        </w:tc>
        <w:tc>
          <w:tcPr>
            <w:tcW w:w="892" w:type="dxa"/>
          </w:tcPr>
          <w:p w14:paraId="645F6590" w14:textId="77777777" w:rsidR="006B5C19" w:rsidRPr="00922CA8" w:rsidRDefault="006B5C19" w:rsidP="002532E5">
            <w:pPr>
              <w:jc w:val="center"/>
            </w:pPr>
            <w:r w:rsidRPr="00922CA8">
              <w:t>25</w:t>
            </w:r>
          </w:p>
        </w:tc>
        <w:tc>
          <w:tcPr>
            <w:tcW w:w="892" w:type="dxa"/>
          </w:tcPr>
          <w:p w14:paraId="3AC8419F" w14:textId="77777777" w:rsidR="006B5C19" w:rsidRPr="00922CA8" w:rsidRDefault="006B5C19" w:rsidP="002532E5">
            <w:pPr>
              <w:jc w:val="center"/>
            </w:pPr>
            <w:r w:rsidRPr="00922CA8">
              <w:t>44</w:t>
            </w:r>
          </w:p>
        </w:tc>
        <w:tc>
          <w:tcPr>
            <w:tcW w:w="892" w:type="dxa"/>
          </w:tcPr>
          <w:p w14:paraId="2F8A315A" w14:textId="77777777" w:rsidR="006B5C19" w:rsidRPr="00922CA8" w:rsidRDefault="006B5C19" w:rsidP="002532E5">
            <w:pPr>
              <w:jc w:val="center"/>
            </w:pPr>
            <w:r w:rsidRPr="00922CA8">
              <w:t>30</w:t>
            </w:r>
          </w:p>
        </w:tc>
        <w:tc>
          <w:tcPr>
            <w:tcW w:w="892" w:type="dxa"/>
          </w:tcPr>
          <w:p w14:paraId="63941333" w14:textId="77777777" w:rsidR="006B5C19" w:rsidRPr="00922CA8" w:rsidRDefault="006B5C19" w:rsidP="002532E5">
            <w:pPr>
              <w:jc w:val="center"/>
            </w:pPr>
            <w:r w:rsidRPr="00922CA8">
              <w:t>45</w:t>
            </w:r>
          </w:p>
        </w:tc>
        <w:tc>
          <w:tcPr>
            <w:tcW w:w="1809" w:type="dxa"/>
          </w:tcPr>
          <w:p w14:paraId="42B16CA2" w14:textId="77777777" w:rsidR="006B5C19" w:rsidRPr="00922CA8" w:rsidRDefault="006B5C19" w:rsidP="002532E5">
            <w:pPr>
              <w:jc w:val="center"/>
            </w:pPr>
            <w:r w:rsidRPr="00922CA8">
              <w:t>χ</w:t>
            </w:r>
            <w:r w:rsidRPr="00922CA8">
              <w:rPr>
                <w:position w:val="10"/>
              </w:rPr>
              <w:t>2</w:t>
            </w:r>
            <w:r w:rsidRPr="00922CA8">
              <w:t xml:space="preserve">(1) = 0.03, </w:t>
            </w:r>
            <w:r w:rsidRPr="00922CA8">
              <w:rPr>
                <w:i/>
                <w:iCs/>
              </w:rPr>
              <w:t>p</w:t>
            </w:r>
            <w:r w:rsidRPr="00922CA8">
              <w:t xml:space="preserve"> = 1.00</w:t>
            </w:r>
          </w:p>
        </w:tc>
      </w:tr>
      <w:tr w:rsidR="006B5C19" w:rsidRPr="00922CA8" w14:paraId="56E2D1FC" w14:textId="77777777" w:rsidTr="002532E5">
        <w:tc>
          <w:tcPr>
            <w:tcW w:w="2189" w:type="dxa"/>
          </w:tcPr>
          <w:p w14:paraId="6AC3A912" w14:textId="77777777" w:rsidR="006B5C19" w:rsidRPr="00922CA8" w:rsidRDefault="006B5C19" w:rsidP="002532E5">
            <w:r w:rsidRPr="00922CA8">
              <w:t>Self-Identified Female</w:t>
            </w:r>
          </w:p>
        </w:tc>
        <w:tc>
          <w:tcPr>
            <w:tcW w:w="892" w:type="dxa"/>
          </w:tcPr>
          <w:p w14:paraId="6F3A0A1A" w14:textId="77777777" w:rsidR="006B5C19" w:rsidRPr="00922CA8" w:rsidRDefault="006B5C19" w:rsidP="002532E5">
            <w:pPr>
              <w:jc w:val="center"/>
            </w:pPr>
            <w:r w:rsidRPr="00922CA8">
              <w:t>104</w:t>
            </w:r>
          </w:p>
        </w:tc>
        <w:tc>
          <w:tcPr>
            <w:tcW w:w="892" w:type="dxa"/>
          </w:tcPr>
          <w:p w14:paraId="20A27D3C" w14:textId="77777777" w:rsidR="006B5C19" w:rsidRPr="00922CA8" w:rsidRDefault="006B5C19" w:rsidP="002532E5">
            <w:pPr>
              <w:jc w:val="center"/>
            </w:pPr>
            <w:r w:rsidRPr="00922CA8">
              <w:t>85</w:t>
            </w:r>
          </w:p>
        </w:tc>
        <w:tc>
          <w:tcPr>
            <w:tcW w:w="892" w:type="dxa"/>
          </w:tcPr>
          <w:p w14:paraId="14AB2EF5" w14:textId="77777777" w:rsidR="006B5C19" w:rsidRPr="00922CA8" w:rsidRDefault="006B5C19" w:rsidP="002532E5">
            <w:pPr>
              <w:jc w:val="center"/>
            </w:pPr>
            <w:r w:rsidRPr="00922CA8">
              <w:t>46</w:t>
            </w:r>
          </w:p>
        </w:tc>
        <w:tc>
          <w:tcPr>
            <w:tcW w:w="892" w:type="dxa"/>
          </w:tcPr>
          <w:p w14:paraId="06351D69" w14:textId="77777777" w:rsidR="006B5C19" w:rsidRPr="00922CA8" w:rsidRDefault="006B5C19" w:rsidP="002532E5">
            <w:pPr>
              <w:jc w:val="center"/>
            </w:pPr>
            <w:r w:rsidRPr="00922CA8">
              <w:t>81</w:t>
            </w:r>
          </w:p>
        </w:tc>
        <w:tc>
          <w:tcPr>
            <w:tcW w:w="892" w:type="dxa"/>
          </w:tcPr>
          <w:p w14:paraId="3EB605A8" w14:textId="77777777" w:rsidR="006B5C19" w:rsidRPr="00922CA8" w:rsidRDefault="006B5C19" w:rsidP="002532E5">
            <w:pPr>
              <w:jc w:val="center"/>
            </w:pPr>
            <w:r w:rsidRPr="00922CA8">
              <w:t>58</w:t>
            </w:r>
          </w:p>
        </w:tc>
        <w:tc>
          <w:tcPr>
            <w:tcW w:w="892" w:type="dxa"/>
          </w:tcPr>
          <w:p w14:paraId="6803E6EE" w14:textId="77777777" w:rsidR="006B5C19" w:rsidRPr="00922CA8" w:rsidRDefault="006B5C19" w:rsidP="002532E5">
            <w:pPr>
              <w:jc w:val="center"/>
            </w:pPr>
            <w:r w:rsidRPr="00922CA8">
              <w:t>88</w:t>
            </w:r>
          </w:p>
        </w:tc>
        <w:tc>
          <w:tcPr>
            <w:tcW w:w="1809" w:type="dxa"/>
          </w:tcPr>
          <w:p w14:paraId="78BF1DB0" w14:textId="77777777" w:rsidR="006B5C19" w:rsidRPr="00922CA8" w:rsidRDefault="006B5C19" w:rsidP="002532E5">
            <w:pPr>
              <w:jc w:val="center"/>
            </w:pPr>
            <w:r w:rsidRPr="00922CA8">
              <w:t>χ</w:t>
            </w:r>
            <w:r w:rsidRPr="00922CA8">
              <w:rPr>
                <w:position w:val="10"/>
              </w:rPr>
              <w:t>2</w:t>
            </w:r>
            <w:r w:rsidRPr="00922CA8">
              <w:t xml:space="preserve">(2) = 1.96, </w:t>
            </w:r>
            <w:r w:rsidRPr="00922CA8">
              <w:rPr>
                <w:i/>
                <w:iCs/>
              </w:rPr>
              <w:t>p</w:t>
            </w:r>
            <w:r w:rsidRPr="00922CA8">
              <w:t xml:space="preserve"> = 0.34</w:t>
            </w:r>
          </w:p>
        </w:tc>
      </w:tr>
      <w:tr w:rsidR="006B5C19" w:rsidRPr="00922CA8" w14:paraId="73E20C8D" w14:textId="77777777" w:rsidTr="002532E5">
        <w:tc>
          <w:tcPr>
            <w:tcW w:w="2189" w:type="dxa"/>
          </w:tcPr>
          <w:p w14:paraId="569EA3B6" w14:textId="77777777" w:rsidR="006B5C19" w:rsidRPr="00922CA8" w:rsidRDefault="006B5C19" w:rsidP="002532E5">
            <w:r w:rsidRPr="00922CA8">
              <w:t>Had Therapy or Counseling</w:t>
            </w:r>
          </w:p>
        </w:tc>
        <w:tc>
          <w:tcPr>
            <w:tcW w:w="892" w:type="dxa"/>
          </w:tcPr>
          <w:p w14:paraId="1EFB5DED" w14:textId="77777777" w:rsidR="006B5C19" w:rsidRPr="00922CA8" w:rsidRDefault="006B5C19" w:rsidP="002532E5">
            <w:pPr>
              <w:jc w:val="center"/>
            </w:pPr>
            <w:r w:rsidRPr="00922CA8">
              <w:t>65</w:t>
            </w:r>
          </w:p>
        </w:tc>
        <w:tc>
          <w:tcPr>
            <w:tcW w:w="892" w:type="dxa"/>
          </w:tcPr>
          <w:p w14:paraId="2C4F1AA6" w14:textId="77777777" w:rsidR="006B5C19" w:rsidRPr="00922CA8" w:rsidRDefault="006B5C19" w:rsidP="002532E5">
            <w:pPr>
              <w:jc w:val="center"/>
            </w:pPr>
            <w:r w:rsidRPr="00922CA8">
              <w:t>53</w:t>
            </w:r>
          </w:p>
        </w:tc>
        <w:tc>
          <w:tcPr>
            <w:tcW w:w="892" w:type="dxa"/>
          </w:tcPr>
          <w:p w14:paraId="71BE2C11" w14:textId="77777777" w:rsidR="006B5C19" w:rsidRPr="00922CA8" w:rsidRDefault="006B5C19" w:rsidP="002532E5">
            <w:pPr>
              <w:jc w:val="center"/>
            </w:pPr>
            <w:r w:rsidRPr="00922CA8">
              <w:t>32</w:t>
            </w:r>
          </w:p>
        </w:tc>
        <w:tc>
          <w:tcPr>
            <w:tcW w:w="892" w:type="dxa"/>
          </w:tcPr>
          <w:p w14:paraId="27AD793F" w14:textId="77777777" w:rsidR="006B5C19" w:rsidRPr="00922CA8" w:rsidRDefault="006B5C19" w:rsidP="002532E5">
            <w:pPr>
              <w:jc w:val="center"/>
            </w:pPr>
            <w:r w:rsidRPr="00922CA8">
              <w:t>56</w:t>
            </w:r>
          </w:p>
        </w:tc>
        <w:tc>
          <w:tcPr>
            <w:tcW w:w="892" w:type="dxa"/>
          </w:tcPr>
          <w:p w14:paraId="45111D1C" w14:textId="77777777" w:rsidR="006B5C19" w:rsidRPr="00922CA8" w:rsidRDefault="006B5C19" w:rsidP="002532E5">
            <w:pPr>
              <w:jc w:val="center"/>
            </w:pPr>
            <w:r w:rsidRPr="00922CA8">
              <w:t>33</w:t>
            </w:r>
          </w:p>
        </w:tc>
        <w:tc>
          <w:tcPr>
            <w:tcW w:w="892" w:type="dxa"/>
          </w:tcPr>
          <w:p w14:paraId="3C968FFE" w14:textId="77777777" w:rsidR="006B5C19" w:rsidRPr="00922CA8" w:rsidRDefault="006B5C19" w:rsidP="002532E5">
            <w:pPr>
              <w:jc w:val="center"/>
            </w:pPr>
            <w:r w:rsidRPr="00922CA8">
              <w:t>50</w:t>
            </w:r>
          </w:p>
        </w:tc>
        <w:tc>
          <w:tcPr>
            <w:tcW w:w="1809" w:type="dxa"/>
          </w:tcPr>
          <w:p w14:paraId="771ECE6C" w14:textId="77777777" w:rsidR="006B5C19" w:rsidRPr="00922CA8" w:rsidRDefault="006B5C19" w:rsidP="002532E5">
            <w:pPr>
              <w:jc w:val="center"/>
            </w:pPr>
            <w:r w:rsidRPr="00922CA8">
              <w:t>χ</w:t>
            </w:r>
            <w:r w:rsidRPr="00922CA8">
              <w:rPr>
                <w:position w:val="10"/>
              </w:rPr>
              <w:t>2</w:t>
            </w:r>
            <w:r w:rsidRPr="00922CA8">
              <w:t xml:space="preserve">(1) = 3.07, </w:t>
            </w:r>
            <w:r w:rsidRPr="00922CA8">
              <w:rPr>
                <w:i/>
                <w:iCs/>
              </w:rPr>
              <w:t>p</w:t>
            </w:r>
            <w:r w:rsidRPr="00922CA8">
              <w:t xml:space="preserve"> = 0.10</w:t>
            </w:r>
          </w:p>
        </w:tc>
      </w:tr>
      <w:tr w:rsidR="006B5C19" w:rsidRPr="00922CA8" w14:paraId="50260A73" w14:textId="77777777" w:rsidTr="002532E5">
        <w:tc>
          <w:tcPr>
            <w:tcW w:w="2189" w:type="dxa"/>
          </w:tcPr>
          <w:p w14:paraId="42087F13" w14:textId="77777777" w:rsidR="006B5C19" w:rsidRPr="00922CA8" w:rsidRDefault="006B5C19" w:rsidP="002532E5">
            <w:r w:rsidRPr="00922CA8">
              <w:t>Used Medication for Mental Health</w:t>
            </w:r>
          </w:p>
        </w:tc>
        <w:tc>
          <w:tcPr>
            <w:tcW w:w="892" w:type="dxa"/>
          </w:tcPr>
          <w:p w14:paraId="5AFFCD7F" w14:textId="77777777" w:rsidR="006B5C19" w:rsidRPr="00922CA8" w:rsidRDefault="006B5C19" w:rsidP="002532E5">
            <w:pPr>
              <w:jc w:val="center"/>
            </w:pPr>
            <w:r w:rsidRPr="00922CA8">
              <w:t>33</w:t>
            </w:r>
          </w:p>
        </w:tc>
        <w:tc>
          <w:tcPr>
            <w:tcW w:w="892" w:type="dxa"/>
          </w:tcPr>
          <w:p w14:paraId="227B79EC" w14:textId="77777777" w:rsidR="006B5C19" w:rsidRPr="00922CA8" w:rsidRDefault="006B5C19" w:rsidP="002532E5">
            <w:pPr>
              <w:jc w:val="center"/>
            </w:pPr>
            <w:r w:rsidRPr="00922CA8">
              <w:t>27</w:t>
            </w:r>
          </w:p>
        </w:tc>
        <w:tc>
          <w:tcPr>
            <w:tcW w:w="892" w:type="dxa"/>
          </w:tcPr>
          <w:p w14:paraId="76012514" w14:textId="77777777" w:rsidR="006B5C19" w:rsidRPr="00922CA8" w:rsidRDefault="006B5C19" w:rsidP="002532E5">
            <w:pPr>
              <w:jc w:val="center"/>
            </w:pPr>
            <w:r w:rsidRPr="00922CA8">
              <w:t>11</w:t>
            </w:r>
          </w:p>
        </w:tc>
        <w:tc>
          <w:tcPr>
            <w:tcW w:w="892" w:type="dxa"/>
          </w:tcPr>
          <w:p w14:paraId="24F86202" w14:textId="77777777" w:rsidR="006B5C19" w:rsidRPr="00922CA8" w:rsidRDefault="006B5C19" w:rsidP="002532E5">
            <w:pPr>
              <w:jc w:val="center"/>
            </w:pPr>
            <w:r w:rsidRPr="00922CA8">
              <w:t>19</w:t>
            </w:r>
          </w:p>
        </w:tc>
        <w:tc>
          <w:tcPr>
            <w:tcW w:w="892" w:type="dxa"/>
          </w:tcPr>
          <w:p w14:paraId="67D4B639" w14:textId="77777777" w:rsidR="006B5C19" w:rsidRPr="00922CA8" w:rsidRDefault="006B5C19" w:rsidP="002532E5">
            <w:pPr>
              <w:jc w:val="center"/>
            </w:pPr>
            <w:r w:rsidRPr="00922CA8">
              <w:t>22</w:t>
            </w:r>
          </w:p>
        </w:tc>
        <w:tc>
          <w:tcPr>
            <w:tcW w:w="892" w:type="dxa"/>
          </w:tcPr>
          <w:p w14:paraId="665F9E31" w14:textId="77777777" w:rsidR="006B5C19" w:rsidRPr="00922CA8" w:rsidRDefault="006B5C19" w:rsidP="002532E5">
            <w:pPr>
              <w:jc w:val="center"/>
            </w:pPr>
            <w:r w:rsidRPr="00922CA8">
              <w:t>33</w:t>
            </w:r>
          </w:p>
        </w:tc>
        <w:tc>
          <w:tcPr>
            <w:tcW w:w="1809" w:type="dxa"/>
          </w:tcPr>
          <w:p w14:paraId="7D44B6CE" w14:textId="77777777" w:rsidR="006B5C19" w:rsidRPr="00922CA8" w:rsidRDefault="006B5C19" w:rsidP="002532E5">
            <w:pPr>
              <w:jc w:val="center"/>
            </w:pPr>
            <w:r w:rsidRPr="00922CA8">
              <w:t>χ</w:t>
            </w:r>
            <w:r w:rsidRPr="00922CA8">
              <w:rPr>
                <w:position w:val="10"/>
              </w:rPr>
              <w:t>2</w:t>
            </w:r>
            <w:r w:rsidRPr="00922CA8">
              <w:t xml:space="preserve">(1) = 4.63, </w:t>
            </w:r>
            <w:r w:rsidRPr="00922CA8">
              <w:rPr>
                <w:i/>
                <w:iCs/>
              </w:rPr>
              <w:t>p</w:t>
            </w:r>
            <w:r w:rsidRPr="00922CA8">
              <w:t xml:space="preserve"> = 0.59</w:t>
            </w:r>
          </w:p>
        </w:tc>
      </w:tr>
      <w:tr w:rsidR="006B5C19" w:rsidRPr="00922CA8" w14:paraId="5286CBA8" w14:textId="77777777" w:rsidTr="002532E5">
        <w:tc>
          <w:tcPr>
            <w:tcW w:w="2189" w:type="dxa"/>
          </w:tcPr>
          <w:p w14:paraId="5E6BC327" w14:textId="77777777" w:rsidR="006B5C19" w:rsidRPr="00922CA8" w:rsidRDefault="006B5C19" w:rsidP="002532E5">
            <w:r w:rsidRPr="00922CA8">
              <w:t>Wants improvement in Mental Health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72AA627" w14:textId="77777777" w:rsidR="006B5C19" w:rsidRPr="00922CA8" w:rsidRDefault="006B5C19" w:rsidP="002532E5">
            <w:pPr>
              <w:jc w:val="center"/>
            </w:pPr>
            <w:r w:rsidRPr="00922CA8">
              <w:t>99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A351117" w14:textId="77777777" w:rsidR="006B5C19" w:rsidRPr="00922CA8" w:rsidRDefault="006B5C19" w:rsidP="002532E5">
            <w:pPr>
              <w:jc w:val="center"/>
            </w:pPr>
            <w:r w:rsidRPr="00922CA8">
              <w:t>8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0DD80EA" w14:textId="77777777" w:rsidR="006B5C19" w:rsidRPr="00922CA8" w:rsidRDefault="006B5C19" w:rsidP="002532E5">
            <w:pPr>
              <w:jc w:val="center"/>
            </w:pPr>
            <w:r w:rsidRPr="00922CA8">
              <w:t>45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CA75785" w14:textId="77777777" w:rsidR="006B5C19" w:rsidRPr="00922CA8" w:rsidRDefault="006B5C19" w:rsidP="002532E5">
            <w:pPr>
              <w:jc w:val="center"/>
            </w:pPr>
            <w:r w:rsidRPr="00922CA8">
              <w:t>79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AD539DE" w14:textId="77777777" w:rsidR="006B5C19" w:rsidRPr="00922CA8" w:rsidRDefault="006B5C19" w:rsidP="002532E5">
            <w:pPr>
              <w:jc w:val="center"/>
            </w:pPr>
            <w:r w:rsidRPr="00922CA8">
              <w:t>54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119EE76" w14:textId="77777777" w:rsidR="006B5C19" w:rsidRPr="00922CA8" w:rsidRDefault="006B5C19" w:rsidP="002532E5">
            <w:pPr>
              <w:jc w:val="center"/>
            </w:pPr>
            <w:r w:rsidRPr="00922CA8">
              <w:t>82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1ADE0587" w14:textId="77777777" w:rsidR="006B5C19" w:rsidRPr="00922CA8" w:rsidRDefault="006B5C19" w:rsidP="002532E5">
            <w:pPr>
              <w:jc w:val="center"/>
            </w:pPr>
            <w:r w:rsidRPr="00922CA8">
              <w:t>χ</w:t>
            </w:r>
            <w:r w:rsidRPr="00922CA8">
              <w:rPr>
                <w:position w:val="10"/>
              </w:rPr>
              <w:t>2</w:t>
            </w:r>
            <w:r w:rsidRPr="00922CA8">
              <w:t xml:space="preserve">(1) = 0.16, </w:t>
            </w:r>
            <w:r w:rsidRPr="00922CA8">
              <w:rPr>
                <w:i/>
                <w:iCs/>
              </w:rPr>
              <w:t>p</w:t>
            </w:r>
            <w:r w:rsidRPr="00922CA8">
              <w:t xml:space="preserve"> = 0.82</w:t>
            </w:r>
          </w:p>
        </w:tc>
      </w:tr>
      <w:tr w:rsidR="006B5C19" w:rsidRPr="00922CA8" w14:paraId="16759F87" w14:textId="77777777" w:rsidTr="002532E5">
        <w:tc>
          <w:tcPr>
            <w:tcW w:w="2189" w:type="dxa"/>
          </w:tcPr>
          <w:p w14:paraId="183FCE0A" w14:textId="77777777" w:rsidR="006B5C19" w:rsidRPr="00922CA8" w:rsidRDefault="006B5C19" w:rsidP="002532E5"/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2D01F96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M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558A20B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SD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44D770F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M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ADD45F9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SD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5D26542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M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3835BEF" w14:textId="77777777" w:rsidR="006B5C19" w:rsidRPr="00922CA8" w:rsidRDefault="006B5C19" w:rsidP="002532E5">
            <w:pPr>
              <w:jc w:val="center"/>
              <w:rPr>
                <w:i/>
                <w:iCs/>
              </w:rPr>
            </w:pPr>
            <w:r w:rsidRPr="00922CA8">
              <w:rPr>
                <w:i/>
                <w:iCs/>
              </w:rPr>
              <w:t>SD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16ABA31" w14:textId="77777777" w:rsidR="006B5C19" w:rsidRPr="00922CA8" w:rsidRDefault="006B5C19" w:rsidP="002532E5">
            <w:pPr>
              <w:jc w:val="center"/>
            </w:pPr>
          </w:p>
        </w:tc>
      </w:tr>
      <w:tr w:rsidR="006B5C19" w:rsidRPr="00922CA8" w14:paraId="2C9F73FD" w14:textId="77777777" w:rsidTr="002532E5">
        <w:tc>
          <w:tcPr>
            <w:tcW w:w="2189" w:type="dxa"/>
            <w:tcBorders>
              <w:bottom w:val="single" w:sz="4" w:space="0" w:color="auto"/>
            </w:tcBorders>
          </w:tcPr>
          <w:p w14:paraId="3975BA96" w14:textId="77777777" w:rsidR="006B5C19" w:rsidRPr="00922CA8" w:rsidRDefault="006B5C19" w:rsidP="002532E5">
            <w:r w:rsidRPr="00922CA8">
              <w:t>Ag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483DD56" w14:textId="77777777" w:rsidR="006B5C19" w:rsidRPr="00922CA8" w:rsidRDefault="006B5C19" w:rsidP="002532E5">
            <w:pPr>
              <w:jc w:val="center"/>
            </w:pPr>
            <w:r w:rsidRPr="00922CA8">
              <w:t>20.9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1CF2C13" w14:textId="77777777" w:rsidR="006B5C19" w:rsidRPr="00922CA8" w:rsidRDefault="006B5C19" w:rsidP="002532E5">
            <w:pPr>
              <w:jc w:val="center"/>
            </w:pPr>
            <w:r w:rsidRPr="00922CA8">
              <w:t>3.39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3DA83BD" w14:textId="77777777" w:rsidR="006B5C19" w:rsidRPr="00922CA8" w:rsidRDefault="006B5C19" w:rsidP="002532E5">
            <w:pPr>
              <w:jc w:val="center"/>
            </w:pPr>
            <w:r w:rsidRPr="00922CA8">
              <w:t>20.9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0FC8AEE" w14:textId="77777777" w:rsidR="006B5C19" w:rsidRPr="00922CA8" w:rsidRDefault="006B5C19" w:rsidP="002532E5">
            <w:pPr>
              <w:jc w:val="center"/>
            </w:pPr>
            <w:r w:rsidRPr="00922CA8">
              <w:t>2.97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36AAFD0" w14:textId="77777777" w:rsidR="006B5C19" w:rsidRPr="00922CA8" w:rsidRDefault="006B5C19" w:rsidP="002532E5">
            <w:pPr>
              <w:jc w:val="center"/>
            </w:pPr>
            <w:r w:rsidRPr="00922CA8">
              <w:t>20.9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EE78B37" w14:textId="77777777" w:rsidR="006B5C19" w:rsidRPr="00922CA8" w:rsidRDefault="006B5C19" w:rsidP="002532E5">
            <w:pPr>
              <w:jc w:val="center"/>
            </w:pPr>
            <w:r w:rsidRPr="00922CA8">
              <w:t>3.74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3D48FDA" w14:textId="77777777" w:rsidR="006B5C19" w:rsidRPr="00922CA8" w:rsidRDefault="006B5C19" w:rsidP="002532E5">
            <w:pPr>
              <w:jc w:val="center"/>
            </w:pPr>
            <w:proofErr w:type="gramStart"/>
            <w:r w:rsidRPr="00922CA8">
              <w:rPr>
                <w:i/>
                <w:iCs/>
              </w:rPr>
              <w:t>t</w:t>
            </w:r>
            <w:r w:rsidRPr="00922CA8">
              <w:t>(</w:t>
            </w:r>
            <w:proofErr w:type="gramEnd"/>
            <w:r w:rsidRPr="00922CA8">
              <w:t>121)=0.01, p = 0.99</w:t>
            </w:r>
          </w:p>
        </w:tc>
      </w:tr>
    </w:tbl>
    <w:p w14:paraId="7C3189EC" w14:textId="77777777" w:rsidR="006B5C19" w:rsidRPr="00922CA8" w:rsidRDefault="006B5C19" w:rsidP="006B5C19">
      <w:r w:rsidRPr="00922CA8">
        <w:t xml:space="preserve">Note: There were no significant differences between participants that completed the interview and those that did not. </w:t>
      </w:r>
    </w:p>
    <w:p w14:paraId="28EA836D" w14:textId="77777777" w:rsidR="00723BCE" w:rsidRDefault="00723BCE"/>
    <w:sectPr w:rsidR="00723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C19"/>
    <w:rsid w:val="0032787F"/>
    <w:rsid w:val="006B5C19"/>
    <w:rsid w:val="006F5FC9"/>
    <w:rsid w:val="00723BCE"/>
    <w:rsid w:val="00806904"/>
    <w:rsid w:val="009903D2"/>
    <w:rsid w:val="00A55F67"/>
    <w:rsid w:val="00A9276E"/>
    <w:rsid w:val="00B2088C"/>
    <w:rsid w:val="00CA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534BF"/>
  <w15:chartTrackingRefBased/>
  <w15:docId w15:val="{FBF0A34C-2AEC-C24A-BDE2-751FC67CA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C1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C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C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C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C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C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C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C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C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C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C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C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C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C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C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C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C1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C1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C1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B5C1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6B5C19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nia Aguilar Silvan</dc:creator>
  <cp:keywords/>
  <dc:description/>
  <cp:lastModifiedBy>Yesenia Aguilar Silvan</cp:lastModifiedBy>
  <cp:revision>1</cp:revision>
  <dcterms:created xsi:type="dcterms:W3CDTF">2024-07-18T06:06:00Z</dcterms:created>
  <dcterms:modified xsi:type="dcterms:W3CDTF">2024-07-18T06:07:00Z</dcterms:modified>
</cp:coreProperties>
</file>